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5ED" w:rsidRPr="000E6CBE" w:rsidRDefault="006015ED" w:rsidP="006015ED">
      <w:pPr>
        <w:spacing w:line="480" w:lineRule="auto"/>
      </w:pPr>
      <w:r w:rsidRPr="000E6CBE">
        <w:rPr>
          <w:rFonts w:ascii="Calibri" w:hAnsi="Calibri" w:cs="Calibri"/>
          <w:b/>
          <w:bCs/>
          <w:color w:val="000000"/>
          <w:szCs w:val="22"/>
        </w:rPr>
        <w:t>S6 Table.</w:t>
      </w:r>
      <w:r w:rsidRPr="000E6CBE">
        <w:rPr>
          <w:rFonts w:ascii="Calibri" w:hAnsi="Calibri" w:cs="Calibri"/>
          <w:b/>
          <w:szCs w:val="22"/>
        </w:rPr>
        <w:t xml:space="preserve"> Grey literature</w:t>
      </w:r>
    </w:p>
    <w:tbl>
      <w:tblPr>
        <w:tblW w:w="15310" w:type="dxa"/>
        <w:tblInd w:w="-60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4A0"/>
      </w:tblPr>
      <w:tblGrid>
        <w:gridCol w:w="850"/>
        <w:gridCol w:w="1135"/>
        <w:gridCol w:w="851"/>
        <w:gridCol w:w="2268"/>
        <w:gridCol w:w="1275"/>
        <w:gridCol w:w="3685"/>
        <w:gridCol w:w="3686"/>
        <w:gridCol w:w="709"/>
        <w:gridCol w:w="851"/>
      </w:tblGrid>
      <w:tr w:rsidR="006015ED" w:rsidRPr="000E6CBE" w:rsidTr="00ED5EC3">
        <w:tc>
          <w:tcPr>
            <w:tcW w:w="85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:rsidR="006015ED" w:rsidRPr="000E6CBE" w:rsidRDefault="006015ED" w:rsidP="00ED5EC3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:rsidR="006015ED" w:rsidRPr="000E6CBE" w:rsidRDefault="006015ED" w:rsidP="00ED5EC3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Country, yr study, period and dur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:rsidR="006015ED" w:rsidRPr="000E6CBE" w:rsidRDefault="006015ED" w:rsidP="00ED5EC3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Docu-m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:rsidR="006015ED" w:rsidRPr="000E6CBE" w:rsidRDefault="006015ED" w:rsidP="00ED5EC3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Patients, controls, characteristics, co-morbidit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:rsidR="006015ED" w:rsidRPr="000E6CBE" w:rsidRDefault="006015ED" w:rsidP="00ED5EC3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Tool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:rsidR="006015ED" w:rsidRPr="000E6CBE" w:rsidRDefault="006015ED" w:rsidP="00ED5EC3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Outcome/advic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:rsidR="006015ED" w:rsidRPr="000E6CBE" w:rsidRDefault="006015ED" w:rsidP="00ED5EC3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Conclusions/recommendatio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:rsidR="006015ED" w:rsidRPr="000E6CBE" w:rsidRDefault="006015ED" w:rsidP="00ED5EC3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Do-mai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4" w:space="0" w:color="000000"/>
              <w:right w:val="single" w:sz="4" w:space="0" w:color="auto"/>
            </w:tcBorders>
            <w:shd w:val="clear" w:color="auto" w:fill="FFFFFF"/>
          </w:tcPr>
          <w:p w:rsidR="006015ED" w:rsidRPr="000E6CBE" w:rsidRDefault="006015ED" w:rsidP="00ED5EC3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QA</w:t>
            </w:r>
          </w:p>
        </w:tc>
      </w:tr>
      <w:tr w:rsidR="006015ED" w:rsidRPr="000E6CBE" w:rsidTr="00ED5EC3"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:rsidR="006015ED" w:rsidRPr="000E6CBE" w:rsidRDefault="006015ED" w:rsidP="00CE61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992, M. Shannon </w:t>
            </w:r>
            <w:r w:rsidR="00884DE8" w:rsidRPr="000E6CBE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 w:rsidR="00CE6139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Shannon&lt;/Author&gt;&lt;Year&gt;1992&lt;/Year&gt;&lt;RecNum&gt;1094&lt;/RecNum&gt;&lt;DisplayText&gt;[1]&lt;/DisplayText&gt;&lt;record&gt;&lt;rec-number&gt;1094&lt;/rec-number&gt;&lt;foreign-keys&gt;&lt;key app="EN" db-id="vaetp5frwew2eaefp295dxr8vw2rsz5sf5fz" timestamp="1441890656"&gt;1094&lt;/key&gt;&lt;/foreign-keys&gt;&lt;ref-type name="Thesis"&gt;32&lt;/ref-type&gt;&lt;contributors&gt;&lt;authors&gt;&lt;author&gt;Shannon, M.&lt;/author&gt;&lt;/authors&gt;&lt;/contributors&gt;&lt;titles&gt;&lt;title&gt;The post Q fever fatigue syndrome: an epidemiological study (dissertation)&lt;/title&gt;&lt;/titles&gt;&lt;dates&gt;&lt;year&gt;1992&lt;/year&gt;&lt;/dates&gt;&lt;pub-location&gt;Adelaide&lt;/pub-location&gt;&lt;publisher&gt;University of Adelaide&lt;/publisher&gt;&lt;urls&gt;&lt;/urls&gt;&lt;/record&gt;&lt;/Cite&gt;&lt;/EndNote&gt;</w:instrText>
            </w:r>
            <w:r w:rsidR="00884DE8" w:rsidRPr="000E6CBE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CE6139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>[1]</w:t>
            </w:r>
            <w:r w:rsidR="00884DE8" w:rsidRPr="000E6CBE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6015ED" w:rsidRPr="000E6CBE" w:rsidRDefault="006015ED" w:rsidP="00ED5EC3">
            <w:pPr>
              <w:rPr>
                <w:rFonts w:ascii="Calibri" w:hAnsi="Calibri" w:cs="Calibri"/>
                <w:sz w:val="16"/>
                <w:szCs w:val="16"/>
              </w:rPr>
            </w:pPr>
            <w:r w:rsidRPr="000E6CBE">
              <w:rPr>
                <w:rFonts w:ascii="Calibri" w:eastAsia="Calibri" w:hAnsi="Calibri" w:cs="Calibri"/>
                <w:sz w:val="16"/>
                <w:szCs w:val="16"/>
                <w:lang w:eastAsia="en-US"/>
              </w:rPr>
              <w:t xml:space="preserve">Australia, </w:t>
            </w:r>
            <w:r w:rsidRPr="000E6CB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yr study NR, </w:t>
            </w:r>
            <w:r w:rsidRPr="000E6CBE">
              <w:rPr>
                <w:rFonts w:ascii="Calibri" w:hAnsi="Calibri"/>
                <w:color w:val="000000"/>
                <w:sz w:val="16"/>
                <w:szCs w:val="16"/>
              </w:rPr>
              <w:t>study period 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6015ED" w:rsidRPr="000E6CBE" w:rsidRDefault="006015ED" w:rsidP="00ED5EC3">
            <w:pPr>
              <w:rPr>
                <w:rFonts w:ascii="Calibri" w:hAnsi="Calibri" w:cs="Calibri"/>
                <w:sz w:val="16"/>
                <w:szCs w:val="16"/>
              </w:rPr>
            </w:pPr>
            <w:r w:rsidRPr="000E6CBE">
              <w:rPr>
                <w:rFonts w:ascii="Calibri" w:eastAsia="Calibri" w:hAnsi="Calibri" w:cs="Calibri"/>
                <w:sz w:val="16"/>
                <w:szCs w:val="16"/>
                <w:lang w:eastAsia="en-US"/>
              </w:rPr>
              <w:t>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6015ED" w:rsidRPr="000E6CBE" w:rsidRDefault="006015ED" w:rsidP="00ED5EC3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6"/>
                <w:szCs w:val="16"/>
                <w:lang w:eastAsia="en-US"/>
              </w:rPr>
            </w:pPr>
            <w:r w:rsidRPr="000E6CBE">
              <w:rPr>
                <w:rFonts w:ascii="Calibri" w:eastAsia="Calibri" w:hAnsi="Calibri" w:cs="Calibri"/>
                <w:sz w:val="16"/>
                <w:szCs w:val="16"/>
                <w:lang w:eastAsia="en-US"/>
              </w:rPr>
              <w:t>Abattoir workers (n=117), immune status assessed 1981-1986. Group of clinical history AQF and serology CFT Phase I and II, and IFA (n=39). All either ↑ CFT antibody titre and/raised IFA IgM as indication current QF. Unexposed comparison cohort (n=39): vaccinated and non-vaccinated (seropositives without clinical history AQF). Occurrence infection not no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6015ED" w:rsidRPr="000E6CBE" w:rsidRDefault="006015ED" w:rsidP="00ED5EC3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</w:rPr>
            </w:pPr>
            <w:r w:rsidRPr="000E6CBE">
              <w:rPr>
                <w:rFonts w:ascii="Calibri" w:eastAsia="Calibri" w:hAnsi="Calibri" w:cs="Calibri"/>
                <w:i/>
                <w:iCs/>
                <w:sz w:val="16"/>
                <w:szCs w:val="16"/>
                <w:lang w:eastAsia="en-US"/>
              </w:rPr>
              <w:t xml:space="preserve">C.b. </w:t>
            </w:r>
            <w:r w:rsidRPr="000E6CBE">
              <w:rPr>
                <w:rFonts w:ascii="Calibri" w:eastAsia="Calibri" w:hAnsi="Calibri" w:cs="Calibri"/>
                <w:iCs/>
                <w:sz w:val="16"/>
                <w:szCs w:val="16"/>
                <w:lang w:eastAsia="en-US"/>
              </w:rPr>
              <w:t>CFT, IFA,</w:t>
            </w:r>
            <w:r w:rsidRPr="000E6CBE">
              <w:rPr>
                <w:rFonts w:ascii="Calibri" w:eastAsia="Calibri" w:hAnsi="Calibri" w:cs="Calibri"/>
                <w:i/>
                <w:iCs/>
                <w:sz w:val="16"/>
                <w:szCs w:val="16"/>
                <w:lang w:eastAsia="en-US"/>
              </w:rPr>
              <w:t xml:space="preserve"> </w:t>
            </w:r>
            <w:r w:rsidRPr="000E6CBE">
              <w:rPr>
                <w:rFonts w:ascii="Calibri" w:eastAsia="Calibri" w:hAnsi="Calibri" w:cs="Calibri"/>
                <w:sz w:val="16"/>
                <w:szCs w:val="16"/>
                <w:lang w:eastAsia="en-US"/>
              </w:rPr>
              <w:t>questionnair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6015ED" w:rsidRPr="000E6CBE" w:rsidRDefault="006015ED" w:rsidP="00ED5EC3">
            <w:pPr>
              <w:rPr>
                <w:rFonts w:ascii="Calibri" w:hAnsi="Calibri" w:cs="Calibri"/>
                <w:sz w:val="16"/>
                <w:szCs w:val="16"/>
              </w:rPr>
            </w:pPr>
            <w:r w:rsidRPr="000E6CBE">
              <w:rPr>
                <w:rFonts w:ascii="Calibri" w:hAnsi="Calibri" w:cs="Calibri"/>
                <w:sz w:val="16"/>
                <w:szCs w:val="16"/>
              </w:rPr>
              <w:t>Definition QFS; laboratory proven, clinically manifest QF, commences within 12 mo of illness, duration ≥6 mo. 5 major symptoms; 1. fatigue of 2-≥7dys, ≥6x/yr continuously with some absence from work, 2. malaise – as above except work, 3. muscle twitches/ fasciculations, 4. nausea ≥6x/yr, 5. abnormal sweating ≥10x/yr, might be accompanied by other symptoms. Most subjects healthy before AQF regarding depression. Mental problems; depression, lack of concentration, impairment short memory, mood lability, altered sleep pattern following AQF. Some general practitioners stated that tricyclic antidepressants were beneficial. 30-40 cases/1000 abattoir workers/yr, each costs 2-88.000 in medical care and loss of wages, endocarditis 50-10.000/yr, QFS 20-50.000/yr.</w:t>
            </w:r>
            <w:r w:rsidRPr="000E6CBE">
              <w:rPr>
                <w:rFonts w:ascii="Calibri" w:eastAsia="Calibri" w:hAnsi="Calibri" w:cs="Calibri"/>
                <w:sz w:val="16"/>
                <w:szCs w:val="16"/>
                <w:lang w:eastAsia="en-US"/>
              </w:rPr>
              <w:t xml:space="preserve"> Duration QFS 6 mo-20 yr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6015ED" w:rsidRPr="000E6CBE" w:rsidRDefault="006015ED" w:rsidP="00ED5EC3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6"/>
                <w:szCs w:val="16"/>
                <w:lang w:eastAsia="en-US"/>
              </w:rPr>
            </w:pPr>
            <w:r w:rsidRPr="000E6CBE">
              <w:rPr>
                <w:rFonts w:ascii="Calibri" w:eastAsia="Calibri" w:hAnsi="Calibri" w:cs="Calibri"/>
                <w:sz w:val="16"/>
                <w:szCs w:val="16"/>
                <w:lang w:eastAsia="en-US"/>
              </w:rPr>
              <w:t>Approximately 23% develops QFS post overt AQF. No grounds to dismiss QFS as a psychiatric depressive illness. Aetiology is unclear, might be due to immune stimulation and a disordered function of the lymphocyte-macrophage interaction. Same pathways to mood change may be involved in depression and QFS and altered by chemotherap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6015ED" w:rsidRPr="000E6CBE" w:rsidRDefault="006015ED" w:rsidP="00ED5EC3">
            <w:pPr>
              <w:rPr>
                <w:rFonts w:ascii="Calibri" w:hAnsi="Calibri" w:cs="Calibri"/>
                <w:sz w:val="16"/>
                <w:szCs w:val="16"/>
              </w:rPr>
            </w:pPr>
            <w:r w:rsidRPr="000E6CBE">
              <w:rPr>
                <w:rFonts w:ascii="Calibri" w:hAnsi="Calibri" w:cs="Calibri"/>
                <w:b/>
                <w:sz w:val="16"/>
                <w:szCs w:val="16"/>
              </w:rPr>
              <w:t>B/D</w:t>
            </w:r>
            <w:r w:rsidRPr="000E6CBE">
              <w:rPr>
                <w:rFonts w:ascii="Calibri" w:hAnsi="Calibri" w:cs="Calibri"/>
                <w:sz w:val="16"/>
                <w:szCs w:val="16"/>
              </w:rPr>
              <w:t>,</w:t>
            </w:r>
          </w:p>
          <w:p w:rsidR="006015ED" w:rsidRPr="000E6CBE" w:rsidRDefault="006015ED" w:rsidP="00ED5EC3">
            <w:pPr>
              <w:rPr>
                <w:rFonts w:ascii="Calibri" w:hAnsi="Calibri" w:cs="Calibri"/>
                <w:sz w:val="16"/>
                <w:szCs w:val="16"/>
              </w:rPr>
            </w:pPr>
            <w:r w:rsidRPr="000E6CBE">
              <w:rPr>
                <w:rFonts w:ascii="Calibri" w:hAnsi="Calibri" w:cs="Calibri"/>
                <w:sz w:val="16"/>
                <w:szCs w:val="16"/>
              </w:rPr>
              <w:t>P/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</w:tcPr>
          <w:p w:rsidR="006015ED" w:rsidRPr="000E6CBE" w:rsidRDefault="006015ED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6015ED" w:rsidRPr="000E6CBE" w:rsidTr="00ED5EC3">
        <w:tc>
          <w:tcPr>
            <w:tcW w:w="850" w:type="dxa"/>
            <w:tcBorders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:rsidR="006015ED" w:rsidRPr="000E6CBE" w:rsidRDefault="006015ED" w:rsidP="00CE61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009, B. </w:t>
            </w:r>
            <w:proofErr w:type="spellStart"/>
            <w:r w:rsidRPr="000E6CBE">
              <w:rPr>
                <w:rFonts w:ascii="Calibri" w:hAnsi="Calibri" w:cs="Calibri"/>
                <w:color w:val="000000"/>
                <w:sz w:val="16"/>
                <w:szCs w:val="16"/>
              </w:rPr>
              <w:t>Marmion</w:t>
            </w:r>
            <w:proofErr w:type="spellEnd"/>
            <w:r w:rsidRPr="000E6CB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884DE8" w:rsidRPr="000E6CBE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 w:rsidR="00CE6139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Marmion&lt;/Author&gt;&lt;Year&gt;2009&lt;/Year&gt;&lt;RecNum&gt;1095&lt;/RecNum&gt;&lt;DisplayText&gt;[2]&lt;/DisplayText&gt;&lt;record&gt;&lt;rec-number&gt;1095&lt;/rec-number&gt;&lt;foreign-keys&gt;&lt;key app="EN" db-id="vaetp5frwew2eaefp295dxr8vw2rsz5sf5fz" timestamp="1441956023"&gt;1095&lt;/key&gt;&lt;/foreign-keys&gt;&lt;ref-type name="Book"&gt;6&lt;/ref-type&gt;&lt;contributors&gt;&lt;authors&gt;&lt;author&gt;Marmion, B.&lt;/author&gt;&lt;/authors&gt;&lt;/contributors&gt;&lt;titles&gt;&lt;title&gt;A guide to Q fever and Q fever vaccination&lt;/title&gt;&lt;/titles&gt;&lt;pages&gt;125&lt;/pages&gt;&lt;dates&gt;&lt;year&gt;2009&lt;/year&gt;&lt;/dates&gt;&lt;pub-location&gt;Australia&lt;/pub-location&gt;&lt;publisher&gt;CSL Biotherapies&lt;/publisher&gt;&lt;urls&gt;&lt;/urls&gt;&lt;/record&gt;&lt;/Cite&gt;&lt;/EndNote&gt;</w:instrText>
            </w:r>
            <w:r w:rsidR="00884DE8" w:rsidRPr="000E6CBE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CE6139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>[2]</w:t>
            </w:r>
            <w:r w:rsidR="00884DE8" w:rsidRPr="000E6CBE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35" w:type="dxa"/>
          </w:tcPr>
          <w:p w:rsidR="006015ED" w:rsidRPr="000E6CBE" w:rsidRDefault="006015ED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ustralia and UK, yr study NR, </w:t>
            </w:r>
            <w:r w:rsidRPr="000E6CBE">
              <w:rPr>
                <w:rFonts w:ascii="Calibri" w:hAnsi="Calibri"/>
                <w:color w:val="000000"/>
                <w:sz w:val="16"/>
                <w:szCs w:val="16"/>
              </w:rPr>
              <w:t>study period NR</w:t>
            </w:r>
          </w:p>
        </w:tc>
        <w:tc>
          <w:tcPr>
            <w:tcW w:w="851" w:type="dxa"/>
          </w:tcPr>
          <w:p w:rsidR="006015ED" w:rsidRPr="000E6CBE" w:rsidRDefault="006015ED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color w:val="000000"/>
                <w:sz w:val="16"/>
                <w:szCs w:val="16"/>
              </w:rPr>
              <w:t>Book (chap-ter)</w:t>
            </w:r>
          </w:p>
        </w:tc>
        <w:tc>
          <w:tcPr>
            <w:tcW w:w="2268" w:type="dxa"/>
          </w:tcPr>
          <w:p w:rsidR="006015ED" w:rsidRPr="000E6CBE" w:rsidRDefault="006015ED" w:rsidP="00ED5EC3">
            <w:pPr>
              <w:rPr>
                <w:rFonts w:ascii="Calibri" w:hAnsi="Calibri" w:cs="Calibri"/>
                <w:sz w:val="16"/>
                <w:szCs w:val="16"/>
              </w:rPr>
            </w:pPr>
            <w:r w:rsidRPr="000E6CBE">
              <w:rPr>
                <w:rFonts w:ascii="Calibri" w:hAnsi="Calibri" w:cs="Calibri"/>
                <w:color w:val="000000"/>
                <w:sz w:val="16"/>
                <w:szCs w:val="16"/>
              </w:rPr>
              <w:t>No patients/controls. Characteristics and co-morbidity: NR. Experience from several studies</w:t>
            </w:r>
          </w:p>
        </w:tc>
        <w:tc>
          <w:tcPr>
            <w:tcW w:w="1275" w:type="dxa"/>
          </w:tcPr>
          <w:p w:rsidR="006015ED" w:rsidRPr="000E6CBE" w:rsidRDefault="006015ED" w:rsidP="00ED5EC3">
            <w:pPr>
              <w:rPr>
                <w:rFonts w:ascii="Calibri" w:hAnsi="Calibri" w:cs="Calibri"/>
                <w:sz w:val="16"/>
                <w:szCs w:val="16"/>
              </w:rPr>
            </w:pPr>
            <w:r w:rsidRPr="000E6CBE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3685" w:type="dxa"/>
          </w:tcPr>
          <w:p w:rsidR="006015ED" w:rsidRPr="000E6CBE" w:rsidRDefault="006015ED" w:rsidP="00ED5EC3">
            <w:pPr>
              <w:rPr>
                <w:rFonts w:ascii="Calibri" w:hAnsi="Calibri" w:cs="Calibri"/>
                <w:sz w:val="16"/>
                <w:szCs w:val="16"/>
              </w:rPr>
            </w:pPr>
            <w:r w:rsidRPr="000E6CB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art often 6 mo-1 yr post AQF. Symptoms complex not limited to fatigue, also nausea, headache, night sweats, myalgia, arthralgia, fasciculations, painful lymph nodes, disturbed sleep pattern, anger, ↓ concentration, mental acuity ↓. Duration: &gt;1 yr, often 5-10 yrs. Antigens in samples SCID mice, cellular immune response heightened, cytokine dysregulation: IL-6 ↑, IL-10, IL-2 ↓, low fever. Pathogenesis; no consensus. Bacteraemia restricted by humoral and cell-mediated immunity, by product clearing </w:t>
            </w:r>
            <w:r w:rsidRPr="000E6CB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C.b. </w:t>
            </w:r>
            <w:r w:rsidRPr="000E6CBE">
              <w:rPr>
                <w:rFonts w:ascii="Calibri" w:hAnsi="Calibri" w:cs="Calibri"/>
                <w:color w:val="000000"/>
                <w:sz w:val="16"/>
                <w:szCs w:val="16"/>
              </w:rPr>
              <w:t>DNA containing components with a</w:t>
            </w:r>
            <w:r w:rsidR="000E6CBE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  <w:r w:rsidRPr="000E6CB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mmunomodulatory effect. Cell-mediated immunity and dendritic cells causing dysregulation, cytokines and other immune mediators give rise to symptoms</w:t>
            </w:r>
          </w:p>
        </w:tc>
        <w:tc>
          <w:tcPr>
            <w:tcW w:w="3686" w:type="dxa"/>
          </w:tcPr>
          <w:p w:rsidR="006015ED" w:rsidRPr="000E6CBE" w:rsidDel="001A35BE" w:rsidRDefault="006015ED" w:rsidP="00ED5EC3">
            <w:pPr>
              <w:rPr>
                <w:rFonts w:ascii="Calibri" w:hAnsi="Calibri" w:cs="Calibri"/>
                <w:sz w:val="16"/>
                <w:szCs w:val="16"/>
              </w:rPr>
            </w:pPr>
            <w:r w:rsidRPr="000E6CBE">
              <w:rPr>
                <w:rFonts w:ascii="Calibri" w:hAnsi="Calibri" w:cs="Calibri"/>
                <w:color w:val="000000"/>
                <w:sz w:val="16"/>
                <w:szCs w:val="16"/>
              </w:rPr>
              <w:t>In Australia QFS is the most common chronic sequel of AQF affecting 10-15% of patients. It usually follows AQF and rarely if ever subclinical infection</w:t>
            </w:r>
          </w:p>
        </w:tc>
        <w:tc>
          <w:tcPr>
            <w:tcW w:w="709" w:type="dxa"/>
          </w:tcPr>
          <w:p w:rsidR="006015ED" w:rsidRPr="000E6CBE" w:rsidRDefault="006015ED" w:rsidP="00ED5EC3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B/D</w:t>
            </w:r>
            <w:r w:rsidRPr="000E6CBE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  <w:p w:rsidR="006015ED" w:rsidRPr="000E6CBE" w:rsidRDefault="006015ED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6015ED" w:rsidRPr="000E6CBE" w:rsidRDefault="006015ED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6015ED" w:rsidRPr="000E6CBE" w:rsidTr="00ED5EC3"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:rsidR="006015ED" w:rsidRPr="000E6CBE" w:rsidRDefault="006015ED" w:rsidP="00CE61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011, C. </w:t>
            </w:r>
            <w:proofErr w:type="spellStart"/>
            <w:r w:rsidRPr="000E6CBE">
              <w:rPr>
                <w:rFonts w:ascii="Calibri" w:hAnsi="Calibri" w:cs="Calibri"/>
                <w:color w:val="000000"/>
                <w:sz w:val="16"/>
                <w:szCs w:val="16"/>
              </w:rPr>
              <w:t>Tempel</w:t>
            </w:r>
            <w:proofErr w:type="spellEnd"/>
            <w:r w:rsidRPr="000E6CB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man </w:t>
            </w:r>
            <w:r w:rsidR="00884DE8" w:rsidRPr="000E6CBE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 w:rsidR="00CE6139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Tempelmann C&lt;/Author&gt;&lt;Year&gt;2011&lt;/Year&gt;&lt;RecNum&gt;1067&lt;/RecNum&gt;&lt;DisplayText&gt;[3]&lt;/DisplayText&gt;&lt;record&gt;&lt;rec-number&gt;1067&lt;/rec-number&gt;&lt;foreign-keys&gt;&lt;key app="EN" db-id="vaetp5frwew2eaefp295dxr8vw2rsz5sf5fz" timestamp="1436191631"&gt;1067&lt;/key&gt;&lt;/foreign-keys&gt;&lt;ref-type name="Report"&gt;27&lt;/ref-type&gt;&lt;contributors&gt;&lt;authors&gt;&lt;author&gt;Tempelmann C, Prins J, Koopmans C&lt;/author&gt;&lt;/authors&gt;&lt;secondary-authors&gt;&lt;author&gt;SEO Economic Research &lt;/author&gt;&lt;/secondary-authors&gt;&lt;/contributors&gt;&lt;titles&gt;&lt;title&gt;Economic Consequences of the Q Fever Outbreak (in Dutch)&lt;/title&gt;&lt;/titles&gt;&lt;dates&gt;&lt;year&gt;2011&lt;/year&gt;&lt;/dates&gt;&lt;isbn&gt;2011-15&lt;/isbn&gt;&lt;urls&gt;&lt;/urls&gt;&lt;/record&gt;&lt;/Cite&gt;&lt;/EndNote&gt;</w:instrText>
            </w:r>
            <w:r w:rsidR="00884DE8" w:rsidRPr="000E6CBE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CE6139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>[3]</w:t>
            </w:r>
            <w:r w:rsidR="00884DE8" w:rsidRPr="000E6CBE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6015ED" w:rsidRPr="000E6CBE" w:rsidRDefault="006015ED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color w:val="000000"/>
                <w:sz w:val="16"/>
                <w:szCs w:val="16"/>
              </w:rPr>
              <w:t>Netherlands, yr study 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6015ED" w:rsidRPr="000E6CBE" w:rsidRDefault="006015ED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color w:val="000000"/>
                <w:sz w:val="16"/>
                <w:szCs w:val="16"/>
              </w:rPr>
              <w:t>Report on eco-nomic evalua-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6015ED" w:rsidRPr="000E6CBE" w:rsidRDefault="006015ED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sz w:val="16"/>
                <w:szCs w:val="16"/>
              </w:rPr>
              <w:t xml:space="preserve">Economic costs –human and veterinary Dutch QF outbreak 2007-2010 assessed with 4024 notification AQF. Assumptions: 25% (n=503) AQF get QFS duration 5-10 yrs. Results: quality of life ↓, assumed period sick leave 5-10 yrs, productivity 50% ↓. Assumption 60% of those with </w:t>
            </w:r>
            <w:r w:rsidRPr="000E6CBE">
              <w:rPr>
                <w:rFonts w:ascii="Calibri" w:hAnsi="Calibri" w:cs="Calibri"/>
                <w:sz w:val="16"/>
                <w:szCs w:val="16"/>
              </w:rPr>
              <w:lastRenderedPageBreak/>
              <w:t>QFS were gainfully employ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6015ED" w:rsidRPr="000E6CBE" w:rsidRDefault="006015ED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sz w:val="16"/>
                <w:szCs w:val="16"/>
              </w:rPr>
              <w:lastRenderedPageBreak/>
              <w:t>Interviews, public data outbreak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6015ED" w:rsidRPr="000E6CBE" w:rsidRDefault="006015ED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sz w:val="16"/>
                <w:szCs w:val="16"/>
              </w:rPr>
              <w:t xml:space="preserve">QFS duration 5-10 yrs costs ↓ quality of life 55.6-104.7 million </w:t>
            </w:r>
            <w:r w:rsidR="000E6CBE" w:rsidRPr="000E6CBE">
              <w:rPr>
                <w:rFonts w:ascii="Calibri" w:hAnsi="Calibri" w:cs="Calibri"/>
                <w:sz w:val="16"/>
                <w:szCs w:val="16"/>
              </w:rPr>
              <w:t>euros</w:t>
            </w:r>
            <w:r w:rsidRPr="000E6CBE">
              <w:rPr>
                <w:rFonts w:ascii="Calibri" w:hAnsi="Calibri" w:cs="Calibri"/>
                <w:sz w:val="16"/>
                <w:szCs w:val="16"/>
              </w:rPr>
              <w:t>. Costs of sick-leave due to QFS are not separately presented but together with CQF and therefore not mentione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6015ED" w:rsidRPr="000E6CBE" w:rsidRDefault="006015ED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sz w:val="16"/>
                <w:szCs w:val="16"/>
              </w:rPr>
              <w:t>Economic costs due to QF outbreak are considerable as the course of disease especially due to QFS is protracted and reflected in ↓ quality of life, ↓ productivity, and ↓ inc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6015ED" w:rsidRPr="000E6CBE" w:rsidRDefault="006015ED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0E6CB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B/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</w:tcPr>
          <w:p w:rsidR="006015ED" w:rsidRPr="000E6CBE" w:rsidRDefault="006015ED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6015ED" w:rsidRPr="000E6CBE" w:rsidTr="00ED5EC3"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</w:tcPr>
          <w:p w:rsidR="006015ED" w:rsidRPr="000E6CBE" w:rsidRDefault="006015ED" w:rsidP="00CE613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2012 Guideline working group on QFS </w:t>
            </w:r>
            <w:r w:rsidR="00884DE8" w:rsidRPr="000E6CBE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 w:rsidR="00CE6139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Environment&lt;/Author&gt;&lt;Year&gt;2012&lt;/Year&gt;&lt;RecNum&gt;1000&lt;/RecNum&gt;&lt;DisplayText&gt;[4]&lt;/DisplayText&gt;&lt;record&gt;&lt;rec-number&gt;1000&lt;/rec-number&gt;&lt;foreign-keys&gt;&lt;key app="EN" db-id="vaetp5frwew2eaefp295dxr8vw2rsz5sf5fz" timestamp="1410783854"&gt;1000&lt;/key&gt;&lt;/foreign-keys&gt;&lt;ref-type name="Web Page"&gt;12&lt;/ref-type&gt;&lt;contributors&gt;&lt;authors&gt;&lt;author&gt;National Institute for Public Health and the Environment&lt;/author&gt;&lt;/authors&gt;&lt;/contributors&gt;&lt;titles&gt;&lt;title&gt;Dutch guideline Q fever fatigue syndrome (QFS) [in Dutch]&lt;/title&gt;&lt;/titles&gt;&lt;volume&gt;2014&lt;/volume&gt;&lt;number&gt;Feb-14&lt;/number&gt;&lt;dates&gt;&lt;year&gt;2012&lt;/year&gt;&lt;/dates&gt;&lt;urls&gt;&lt;related-urls&gt;&lt;url&gt;http://www.rivm.nl/dsresource?objectid=rivmp:118226&amp;amp;type=org&amp;amp;disposition=inline&lt;/url&gt;&lt;/related-urls&gt;&lt;/urls&gt;&lt;/record&gt;&lt;/Cite&gt;&lt;/EndNote&gt;</w:instrText>
            </w:r>
            <w:r w:rsidR="00884DE8" w:rsidRPr="000E6CBE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CE6139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>[4]</w:t>
            </w:r>
            <w:r w:rsidR="00884DE8" w:rsidRPr="000E6CBE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015ED" w:rsidRPr="000E6CBE" w:rsidRDefault="006015ED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color w:val="000000"/>
                <w:sz w:val="16"/>
                <w:szCs w:val="16"/>
              </w:rPr>
              <w:t>Netherlands, yr study 2011-2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015ED" w:rsidRPr="000E6CBE" w:rsidRDefault="006015ED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color w:val="000000"/>
                <w:sz w:val="16"/>
                <w:szCs w:val="16"/>
              </w:rPr>
              <w:t>Guideli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015ED" w:rsidRPr="000E6CBE" w:rsidRDefault="006015ED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color w:val="000000"/>
                <w:sz w:val="16"/>
                <w:szCs w:val="16"/>
              </w:rPr>
              <w:t>Achieve uniformity diagnosis and treatment QF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015ED" w:rsidRPr="000E6CBE" w:rsidRDefault="006015ED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color w:val="000000"/>
                <w:sz w:val="16"/>
                <w:szCs w:val="16"/>
              </w:rPr>
              <w:t>QFS and CFS literature and multidiscipline-ry consensu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015ED" w:rsidRPr="000E6CBE" w:rsidRDefault="006015ED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QFS definition: severe fatigue causing significant disabilities daily life ≥6 mo, reference to lab confirmed AQF, not caused by somatic/psychiatric co-morbidity, fatigue absent before AQF/significantly ↑ since. Diagnosis on history, physical and laboratory examination excluding other causes of fatigue (including ESR, CRP, CK, TSH, leukocytes with differentiation, creatinine, alkaline phosphatase, </w:t>
            </w:r>
            <w:r w:rsidRPr="000E6CB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ALT</w:t>
            </w:r>
            <w:r w:rsidRPr="000E6CBE">
              <w:rPr>
                <w:rFonts w:ascii="Calibri" w:hAnsi="Calibri" w:cs="Calibri"/>
                <w:color w:val="000000"/>
                <w:sz w:val="16"/>
                <w:szCs w:val="16"/>
              </w:rPr>
              <w:t>, glucose, ferritin, urinary sediment). Cave diagnosis in case of morbid obesity (BMI&gt;40) or substance abuse. Impossible to diagnose QFS in case of: depression/depression preceded current symptoms, schizophrenia, psychoses, any type dementia, eating disorders, unless resolved ≥5 yr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015ED" w:rsidRPr="000E6CBE" w:rsidRDefault="006015ED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color w:val="000000"/>
                <w:sz w:val="16"/>
                <w:szCs w:val="16"/>
              </w:rPr>
              <w:t>Advice patients ≤6 mo post AQF: i) stay mentally/physically active, adjust pace if necessary; ii) alternate activities, also within activities; iii) keep fulfilling daily role; iv) keep steady sleep-wake pattern; v) avoid focussing on fatigue; vi) focus on feasible activities, appreciate accomplishments. Advice CBT/GET after QFS diagnosis. GET might be an additional treatment strateg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015ED" w:rsidRPr="000E6CBE" w:rsidRDefault="006015ED" w:rsidP="00ED5EC3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Diag</w:t>
            </w:r>
            <w:r w:rsidRPr="000E6CBE">
              <w:rPr>
                <w:rFonts w:ascii="Calibri" w:hAnsi="Calibri" w:cs="Calibri"/>
                <w:color w:val="000000"/>
                <w:sz w:val="16"/>
                <w:szCs w:val="16"/>
              </w:rPr>
              <w:t>, B/D, A, P/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015ED" w:rsidRPr="000E6CBE" w:rsidRDefault="006015ED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E6CBE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</w:tr>
    </w:tbl>
    <w:p w:rsidR="006015ED" w:rsidRPr="000E6CBE" w:rsidRDefault="006015ED" w:rsidP="006015ED">
      <w:pPr>
        <w:spacing w:line="480" w:lineRule="auto"/>
        <w:rPr>
          <w:rFonts w:ascii="Calibri" w:hAnsi="Calibri" w:cs="Calibri"/>
          <w:b/>
          <w:i/>
          <w:sz w:val="16"/>
          <w:szCs w:val="16"/>
        </w:rPr>
      </w:pPr>
      <w:r w:rsidRPr="000E6CBE">
        <w:rPr>
          <w:rFonts w:ascii="Calibri" w:hAnsi="Calibri" w:cs="Calibri"/>
          <w:b/>
          <w:i/>
          <w:sz w:val="16"/>
          <w:szCs w:val="16"/>
        </w:rPr>
        <w:t>These documents contain relevant information for the domains: Diag= Diagnosis, B/D= Background/descriptive, A= Aetiology, P/T= Prevention/therapy. Main domain indi</w:t>
      </w:r>
      <w:r w:rsidR="0071143C" w:rsidRPr="000E6CBE">
        <w:rPr>
          <w:rFonts w:ascii="Calibri" w:hAnsi="Calibri" w:cs="Calibri"/>
          <w:b/>
          <w:i/>
          <w:sz w:val="16"/>
          <w:szCs w:val="16"/>
        </w:rPr>
        <w:t>cated in bolt</w:t>
      </w:r>
    </w:p>
    <w:p w:rsidR="00CE6139" w:rsidRDefault="006015ED" w:rsidP="006015ED">
      <w:pPr>
        <w:spacing w:line="480" w:lineRule="auto"/>
        <w:rPr>
          <w:rFonts w:ascii="Calibri" w:hAnsi="Calibri" w:cs="Calibri"/>
          <w:sz w:val="16"/>
          <w:szCs w:val="16"/>
        </w:rPr>
      </w:pPr>
      <w:r w:rsidRPr="000E6CBE">
        <w:rPr>
          <w:rFonts w:ascii="Calibri" w:hAnsi="Calibri" w:cs="Calibri"/>
          <w:b/>
          <w:i/>
          <w:sz w:val="16"/>
          <w:szCs w:val="16"/>
        </w:rPr>
        <w:t xml:space="preserve">Abbreviations: </w:t>
      </w:r>
      <w:r w:rsidRPr="000E6CBE">
        <w:rPr>
          <w:rFonts w:ascii="Calibri" w:hAnsi="Calibri" w:cs="Calibri"/>
          <w:sz w:val="16"/>
          <w:szCs w:val="16"/>
        </w:rPr>
        <w:t>ALT= Alanin aminotransferase,</w:t>
      </w:r>
      <w:r w:rsidRPr="000E6CBE">
        <w:rPr>
          <w:rFonts w:ascii="Calibri" w:hAnsi="Calibri" w:cs="Calibri"/>
          <w:b/>
          <w:sz w:val="16"/>
          <w:szCs w:val="16"/>
        </w:rPr>
        <w:t xml:space="preserve"> </w:t>
      </w:r>
      <w:r w:rsidRPr="000E6CBE">
        <w:rPr>
          <w:rFonts w:ascii="Calibri" w:hAnsi="Calibri" w:cs="Calibri"/>
          <w:sz w:val="16"/>
          <w:szCs w:val="16"/>
        </w:rPr>
        <w:t xml:space="preserve">AQF= Acute Q-fever, BMI= body mass index, </w:t>
      </w:r>
      <w:r w:rsidRPr="000E6CBE">
        <w:rPr>
          <w:rFonts w:ascii="Calibri" w:hAnsi="Calibri" w:cs="Calibri"/>
          <w:i/>
          <w:sz w:val="16"/>
          <w:szCs w:val="16"/>
        </w:rPr>
        <w:t>C.b.=</w:t>
      </w:r>
      <w:r w:rsidRPr="000E6CBE">
        <w:rPr>
          <w:rFonts w:ascii="Calibri" w:hAnsi="Calibri" w:cs="Calibri"/>
          <w:sz w:val="16"/>
          <w:szCs w:val="16"/>
        </w:rPr>
        <w:t xml:space="preserve"> </w:t>
      </w:r>
      <w:r w:rsidRPr="000E6CBE">
        <w:rPr>
          <w:rFonts w:ascii="Calibri" w:hAnsi="Calibri" w:cs="Calibri"/>
          <w:i/>
          <w:sz w:val="16"/>
          <w:szCs w:val="16"/>
        </w:rPr>
        <w:t xml:space="preserve">Coxiella burnetii, </w:t>
      </w:r>
      <w:r w:rsidRPr="000E6CBE">
        <w:rPr>
          <w:rFonts w:ascii="Calibri" w:hAnsi="Calibri" w:cs="Calibri"/>
          <w:sz w:val="16"/>
          <w:szCs w:val="16"/>
        </w:rPr>
        <w:t>CBT= Cognitive behavioural therapy, CFS= Chronic fatigue syndrome, CFT= complement fixation test, CK= creatine kinase, CRP= C-reactive protein, CQF= chronic Q-fever, ESR= Erythrocyte sedimentation rate, IFA= Immunofluorescence assay, IL= Interleukin, Mo= Month(s), NA= Not applicable, NR= Not reported, QF= Q-fever, QF(F)S= Q-fever fatigue syndrome, Ref= Reference, TSH=</w:t>
      </w:r>
      <w:r w:rsidRPr="000E6CBE">
        <w:rPr>
          <w:rFonts w:ascii="Calibri" w:hAnsi="Calibri" w:cs="Calibri"/>
          <w:color w:val="000000"/>
          <w:sz w:val="16"/>
          <w:szCs w:val="16"/>
        </w:rPr>
        <w:t xml:space="preserve"> thyroid stimulating hormone,</w:t>
      </w:r>
      <w:r w:rsidRPr="000E6CBE">
        <w:rPr>
          <w:rFonts w:ascii="Calibri" w:hAnsi="Calibri" w:cs="Calibri"/>
          <w:sz w:val="16"/>
          <w:szCs w:val="16"/>
        </w:rPr>
        <w:t xml:space="preserve"> Yr(s)= Year(s)</w:t>
      </w:r>
    </w:p>
    <w:p w:rsidR="00CE6139" w:rsidRPr="00CE6139" w:rsidRDefault="00CE6139" w:rsidP="00CE6139">
      <w:pPr>
        <w:spacing w:line="480" w:lineRule="auto"/>
        <w:rPr>
          <w:rFonts w:ascii="Calibri" w:hAnsi="Calibri" w:cs="Calibri"/>
          <w:bCs/>
          <w:color w:val="000000"/>
          <w:szCs w:val="22"/>
        </w:rPr>
      </w:pPr>
    </w:p>
    <w:p w:rsidR="00CE6139" w:rsidRDefault="00CE6139" w:rsidP="00CE6139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  <w:color w:val="000000"/>
          <w:szCs w:val="22"/>
        </w:rPr>
        <w:t>References</w:t>
      </w:r>
    </w:p>
    <w:p w:rsidR="00CE6139" w:rsidRPr="00CE6139" w:rsidRDefault="00CE6139" w:rsidP="00CE6139">
      <w:pPr>
        <w:pStyle w:val="EndNoteBibliography"/>
        <w:spacing w:line="480" w:lineRule="auto"/>
      </w:pPr>
      <w:r w:rsidRPr="00CE6139">
        <w:fldChar w:fldCharType="begin"/>
      </w:r>
      <w:r w:rsidRPr="00CE6139">
        <w:instrText xml:space="preserve"> ADDIN EN.REFLIST </w:instrText>
      </w:r>
      <w:r w:rsidRPr="00CE6139">
        <w:fldChar w:fldCharType="separate"/>
      </w:r>
      <w:r w:rsidRPr="00CE6139">
        <w:t>1.</w:t>
      </w:r>
      <w:r w:rsidRPr="00CE6139">
        <w:tab/>
      </w:r>
      <w:r w:rsidRPr="00CE6139">
        <w:rPr>
          <w:rFonts w:ascii="Calibri" w:hAnsi="Calibri" w:cs="Calibri"/>
        </w:rPr>
        <w:t>Shannon M. The post Q fever fatigue syndrome: an epidemiological study (dissertation). Adelaide: University of Adelaide; 1992.</w:t>
      </w:r>
    </w:p>
    <w:p w:rsidR="00CE6139" w:rsidRPr="00CE6139" w:rsidRDefault="00CE6139" w:rsidP="00CE6139">
      <w:pPr>
        <w:pStyle w:val="EndNoteBibliography"/>
        <w:spacing w:line="480" w:lineRule="auto"/>
      </w:pPr>
      <w:r w:rsidRPr="00CE6139">
        <w:t>2.</w:t>
      </w:r>
      <w:r w:rsidRPr="00CE6139">
        <w:tab/>
      </w:r>
      <w:r w:rsidRPr="00CE6139">
        <w:rPr>
          <w:rFonts w:ascii="Calibri" w:hAnsi="Calibri" w:cs="Calibri"/>
        </w:rPr>
        <w:t>Marmion B. A guide to Q fever and Q fever vaccination. Australia: CSL Biotherapies; 2009. 125 p.</w:t>
      </w:r>
    </w:p>
    <w:p w:rsidR="00CE6139" w:rsidRPr="00CE6139" w:rsidRDefault="00CE6139" w:rsidP="00CE6139">
      <w:pPr>
        <w:pStyle w:val="EndNoteBibliography"/>
        <w:spacing w:line="480" w:lineRule="auto"/>
      </w:pPr>
      <w:r w:rsidRPr="00CE6139">
        <w:t>3.</w:t>
      </w:r>
      <w:r w:rsidRPr="00CE6139">
        <w:tab/>
      </w:r>
      <w:r w:rsidRPr="00CE6139">
        <w:rPr>
          <w:rFonts w:ascii="Calibri" w:hAnsi="Calibri" w:cs="Calibri"/>
          <w:szCs w:val="22"/>
        </w:rPr>
        <w:t>Tempelmann C, Prins J, Koopmans C. Economical consequences of the Q fever outbreak [in Dutch], SEO Econ. Res. (2011) 2011-2015.</w:t>
      </w:r>
    </w:p>
    <w:p w:rsidR="00CE6139" w:rsidRPr="00CE6139" w:rsidRDefault="00CE6139" w:rsidP="00CE6139">
      <w:pPr>
        <w:pStyle w:val="EndNoteBibliography"/>
        <w:spacing w:line="480" w:lineRule="auto"/>
      </w:pPr>
      <w:r w:rsidRPr="00CE6139">
        <w:t>4.</w:t>
      </w:r>
      <w:r w:rsidRPr="00CE6139">
        <w:tab/>
      </w:r>
      <w:r w:rsidRPr="00CE6139">
        <w:rPr>
          <w:rFonts w:ascii="Calibri" w:hAnsi="Calibri" w:cs="Calibri"/>
          <w:szCs w:val="22"/>
        </w:rPr>
        <w:t xml:space="preserve">National Institute for Public Health and the Environment. </w:t>
      </w:r>
      <w:r w:rsidRPr="00CE6139">
        <w:rPr>
          <w:rFonts w:ascii="Calibri" w:hAnsi="Calibri" w:cs="Calibri"/>
          <w:szCs w:val="22"/>
          <w:lang w:val="en-US"/>
        </w:rPr>
        <w:t xml:space="preserve">Dutch guideline Q fever fatigue syndrome (QFS) [in Dutch] 2012. </w:t>
      </w:r>
      <w:r w:rsidRPr="00CE6139">
        <w:rPr>
          <w:rFonts w:ascii="Calibri" w:hAnsi="Calibri" w:cs="Calibri"/>
          <w:szCs w:val="22"/>
        </w:rPr>
        <w:t xml:space="preserve">Available from: </w:t>
      </w:r>
      <w:hyperlink r:id="rId5" w:history="1">
        <w:r w:rsidRPr="00CE6139">
          <w:rPr>
            <w:rStyle w:val="Hyperlink"/>
            <w:rFonts w:ascii="Calibri" w:hAnsi="Calibri" w:cs="Calibri"/>
            <w:szCs w:val="22"/>
          </w:rPr>
          <w:t>http://www.rivm.nl/dsresource?objectid=rivmp:118226&amp;type=org&amp;disposition=inline</w:t>
        </w:r>
      </w:hyperlink>
      <w:r w:rsidRPr="00CE6139">
        <w:rPr>
          <w:rFonts w:ascii="Calibri" w:hAnsi="Calibri" w:cs="Calibri"/>
          <w:szCs w:val="22"/>
        </w:rPr>
        <w:t>.</w:t>
      </w:r>
    </w:p>
    <w:p w:rsidR="00367154" w:rsidRPr="000E6CBE" w:rsidRDefault="00CE6139" w:rsidP="00CE6139">
      <w:pPr>
        <w:spacing w:line="480" w:lineRule="auto"/>
      </w:pPr>
      <w:r w:rsidRPr="00CE6139">
        <w:fldChar w:fldCharType="end"/>
      </w:r>
    </w:p>
    <w:sectPr w:rsidR="00367154" w:rsidRPr="000E6CBE" w:rsidSect="006015E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EN.Layout" w:val="&lt;ENLayout&gt;&lt;Style&gt;PLoS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etp5frwew2eaefp295dxr8vw2rsz5sf5fz&quot;&gt;QFS systematic review&lt;record-ids&gt;&lt;item&gt;1000&lt;/item&gt;&lt;item&gt;1067&lt;/item&gt;&lt;item&gt;1094&lt;/item&gt;&lt;item&gt;1095&lt;/item&gt;&lt;/record-ids&gt;&lt;/item&gt;&lt;/Libraries&gt;"/>
  </w:docVars>
  <w:rsids>
    <w:rsidRoot w:val="006015ED"/>
    <w:rsid w:val="00095826"/>
    <w:rsid w:val="000E6CBE"/>
    <w:rsid w:val="0034011A"/>
    <w:rsid w:val="00367154"/>
    <w:rsid w:val="004B5C9E"/>
    <w:rsid w:val="006015ED"/>
    <w:rsid w:val="006702A4"/>
    <w:rsid w:val="0071143C"/>
    <w:rsid w:val="00843195"/>
    <w:rsid w:val="00884DE8"/>
    <w:rsid w:val="009D114F"/>
    <w:rsid w:val="00BE5E4F"/>
    <w:rsid w:val="00CE6139"/>
    <w:rsid w:val="00E71481"/>
    <w:rsid w:val="00E91E87"/>
    <w:rsid w:val="00F91C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015ED"/>
    <w:rPr>
      <w:sz w:val="22"/>
      <w:lang w:val="en-GB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  <w:lang w:val="nl-NL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  <w:lang w:val="nl-NL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  <w:lang w:val="nl-NL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  <w:lang w:val="nl-NL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  <w:lang w:val="nl-NL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  <w:lang w:val="nl-NL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  <w:lang w:val="nl-NL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  <w:lang w:val="nl-NL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  <w:lang w:val="nl-NL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CE6139"/>
    <w:pPr>
      <w:jc w:val="center"/>
    </w:pPr>
    <w:rPr>
      <w:noProof/>
      <w:lang w:val="nl-NL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CE6139"/>
    <w:rPr>
      <w:noProof/>
      <w:sz w:val="22"/>
    </w:rPr>
  </w:style>
  <w:style w:type="paragraph" w:customStyle="1" w:styleId="EndNoteBibliography">
    <w:name w:val="EndNote Bibliography"/>
    <w:basedOn w:val="Standaard"/>
    <w:link w:val="EndNoteBibliographyChar"/>
    <w:rsid w:val="00CE6139"/>
    <w:rPr>
      <w:noProof/>
      <w:lang w:val="nl-NL"/>
    </w:rPr>
  </w:style>
  <w:style w:type="character" w:customStyle="1" w:styleId="EndNoteBibliographyChar">
    <w:name w:val="EndNote Bibliography Char"/>
    <w:basedOn w:val="Standaardalinea-lettertype"/>
    <w:link w:val="EndNoteBibliography"/>
    <w:rsid w:val="00CE6139"/>
    <w:rPr>
      <w:noProof/>
      <w:sz w:val="22"/>
    </w:rPr>
  </w:style>
  <w:style w:type="character" w:styleId="Hyperlink">
    <w:name w:val="Hyperlink"/>
    <w:basedOn w:val="Standaardalinea-lettertype"/>
    <w:uiPriority w:val="99"/>
    <w:unhideWhenUsed/>
    <w:rsid w:val="00CE6139"/>
    <w:rPr>
      <w:color w:val="3D168B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rivm.nl/dsresource?objectid=rivmp:118226&amp;type=org&amp;disposition=inlin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90</Words>
  <Characters>7648</Characters>
  <Application>Microsoft Office Word</Application>
  <DocSecurity>0</DocSecurity>
  <Lines>63</Lines>
  <Paragraphs>18</Paragraphs>
  <ScaleCrop>false</ScaleCrop>
  <Company>UMC St Radboud</Company>
  <LinksUpToDate>false</LinksUpToDate>
  <CharactersWithSpaces>9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432146</dc:creator>
  <cp:lastModifiedBy>Z432146</cp:lastModifiedBy>
  <cp:revision>3</cp:revision>
  <dcterms:created xsi:type="dcterms:W3CDTF">2016-04-22T09:59:00Z</dcterms:created>
  <dcterms:modified xsi:type="dcterms:W3CDTF">2016-05-14T13:28:00Z</dcterms:modified>
</cp:coreProperties>
</file>